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073F5" w14:textId="04C5BE36" w:rsidR="006D4922" w:rsidRPr="006D4922" w:rsidRDefault="00341A83">
      <w:pPr>
        <w:rPr>
          <w:b/>
          <w:bCs/>
        </w:rPr>
      </w:pPr>
      <w:r>
        <w:rPr>
          <w:b/>
          <w:bCs/>
        </w:rPr>
        <w:t>S1</w:t>
      </w:r>
      <w:bookmarkStart w:id="0" w:name="_GoBack"/>
      <w:bookmarkEnd w:id="0"/>
      <w:r w:rsidR="006D4922" w:rsidRPr="006D4922">
        <w:rPr>
          <w:b/>
          <w:bCs/>
        </w:rPr>
        <w:t xml:space="preserve"> File. PRISMA 2020 Checklist.</w:t>
      </w:r>
    </w:p>
    <w:p w14:paraId="45702C90" w14:textId="77777777" w:rsidR="006D4922" w:rsidRDefault="006D4922"/>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A71093" w14:textId="77777777" w:rsidR="00FB3483" w:rsidRDefault="00FB3483" w:rsidP="00550BF1">
            <w:pPr>
              <w:pStyle w:val="Default"/>
              <w:rPr>
                <w:rFonts w:ascii="Arial" w:hAnsi="Arial" w:cs="Arial"/>
                <w:b/>
                <w:bCs/>
                <w:color w:val="FFFFFF"/>
                <w:sz w:val="18"/>
                <w:szCs w:val="18"/>
              </w:rPr>
            </w:pPr>
          </w:p>
          <w:p w14:paraId="303E2195" w14:textId="77777777" w:rsidR="006D4922" w:rsidRDefault="006D4922" w:rsidP="00550BF1">
            <w:pPr>
              <w:pStyle w:val="Default"/>
              <w:rPr>
                <w:rFonts w:ascii="Arial" w:hAnsi="Arial" w:cs="Arial"/>
                <w:color w:val="FFFFFF"/>
                <w:sz w:val="18"/>
                <w:szCs w:val="18"/>
              </w:rPr>
            </w:pPr>
          </w:p>
          <w:p w14:paraId="7CF21474" w14:textId="25D0FCD3" w:rsidR="006D4922" w:rsidRPr="00930A31" w:rsidRDefault="006D4922"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75B5D0"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9FAF5C"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E38FF8"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EFDB53"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7F035B"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605926"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2C311A"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38A042"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F7AB46"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7F0E24"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43CEF5"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280C4D"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E4F6A2"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09E909"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F6A989"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423306"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BD4189"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854ECA"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D32F48"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1933F7" w:rsidR="006E5FE2"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6FA75C" w:rsidR="006E5FE2"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B4AF9C"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3B9733"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8DDCE2"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047A65"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2CB42D" w:rsidR="00FB3483"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DBEDC4"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457534"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681E99"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3C0E45" w:rsidR="00930A31" w:rsidRPr="00930A31" w:rsidRDefault="009A27DB"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73D2D9" w:rsidR="00FB3483" w:rsidRPr="00930A31" w:rsidRDefault="0090427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319DF9" w:rsidR="00077B44"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3E139E"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BAF155"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355277"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D40C7B"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521875"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72511A"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67141F" w:rsidR="00930A31"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3EEBF5" w:rsidR="00077B44"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4E4DCE" w:rsidR="00077B44"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9970FA" w:rsidR="00077B44" w:rsidRPr="00930A31" w:rsidRDefault="00904277"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28B0EF" w14:textId="77777777" w:rsidR="00893DD4" w:rsidRDefault="00893DD4">
      <w:r>
        <w:separator/>
      </w:r>
    </w:p>
  </w:endnote>
  <w:endnote w:type="continuationSeparator" w:id="0">
    <w:p w14:paraId="28792BD8" w14:textId="77777777" w:rsidR="00893DD4" w:rsidRDefault="00893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925DE3" w14:textId="77777777" w:rsidR="00893DD4" w:rsidRDefault="00893DD4">
      <w:r>
        <w:separator/>
      </w:r>
    </w:p>
  </w:footnote>
  <w:footnote w:type="continuationSeparator" w:id="0">
    <w:p w14:paraId="16B2AC7E" w14:textId="77777777" w:rsidR="00893DD4" w:rsidRDefault="00893DD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CD00586" w:rsidR="00947707" w:rsidRPr="00930A31" w:rsidRDefault="00341A83" w:rsidP="00080F7E">
    <w:pPr>
      <w:pStyle w:val="CM2"/>
      <w:ind w:left="720"/>
      <w:jc w:val="both"/>
      <w:rPr>
        <w:rFonts w:ascii="Lucida Sans" w:hAnsi="Lucida Sans"/>
        <w:sz w:val="20"/>
        <w:szCs w:val="20"/>
      </w:rPr>
    </w:pPr>
    <w:r>
      <w:rPr>
        <w:noProof/>
        <w:lang w:val="en-IN" w:eastAsia="en-IN"/>
      </w:rPr>
      <w:drawing>
        <wp:anchor distT="0" distB="0" distL="114300" distR="114300" simplePos="0" relativeHeight="251657728" behindDoc="0" locked="0" layoutInCell="1" allowOverlap="1" wp14:anchorId="625B06E1" wp14:editId="111C7C0F">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097257"/>
    <w:rsid w:val="00150BE1"/>
    <w:rsid w:val="00152CDB"/>
    <w:rsid w:val="0018323E"/>
    <w:rsid w:val="00190C83"/>
    <w:rsid w:val="001F5A6C"/>
    <w:rsid w:val="002275F3"/>
    <w:rsid w:val="00246C93"/>
    <w:rsid w:val="00256BAF"/>
    <w:rsid w:val="00276094"/>
    <w:rsid w:val="002A2A06"/>
    <w:rsid w:val="002F5A81"/>
    <w:rsid w:val="003103C2"/>
    <w:rsid w:val="00341A83"/>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D4922"/>
    <w:rsid w:val="006E5FE2"/>
    <w:rsid w:val="006F3BA6"/>
    <w:rsid w:val="00726794"/>
    <w:rsid w:val="0075137B"/>
    <w:rsid w:val="0077253C"/>
    <w:rsid w:val="007A4C25"/>
    <w:rsid w:val="008412D5"/>
    <w:rsid w:val="00872C6E"/>
    <w:rsid w:val="00893DD4"/>
    <w:rsid w:val="008A3EAE"/>
    <w:rsid w:val="008E2C91"/>
    <w:rsid w:val="00904277"/>
    <w:rsid w:val="00930A31"/>
    <w:rsid w:val="00947707"/>
    <w:rsid w:val="009827E5"/>
    <w:rsid w:val="009A27DB"/>
    <w:rsid w:val="00A215D2"/>
    <w:rsid w:val="00A86593"/>
    <w:rsid w:val="00AA7598"/>
    <w:rsid w:val="00AB79CE"/>
    <w:rsid w:val="00AE4BBD"/>
    <w:rsid w:val="00B51910"/>
    <w:rsid w:val="00B730D1"/>
    <w:rsid w:val="00C22710"/>
    <w:rsid w:val="00D95BB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3</Words>
  <Characters>6120</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PRISMA 2020 Checklist</vt:lpstr>
      <vt:lpstr>PRISMA 2020 Checklist</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nnan.RK</cp:lastModifiedBy>
  <cp:revision>2</cp:revision>
  <cp:lastPrinted>2020-11-24T03:02:00Z</cp:lastPrinted>
  <dcterms:created xsi:type="dcterms:W3CDTF">2026-06-08T04:04:00Z</dcterms:created>
  <dcterms:modified xsi:type="dcterms:W3CDTF">2026-06-08T04:04:00Z</dcterms:modified>
</cp:coreProperties>
</file>